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DE01A6" w14:textId="503D1262" w:rsidR="007C383D" w:rsidRDefault="007C383D" w:rsidP="007C383D">
      <w:pPr>
        <w:spacing w:line="360" w:lineRule="auto"/>
      </w:pPr>
      <w:bookmarkStart w:id="0" w:name="_GoBack"/>
      <w:bookmarkEnd w:id="0"/>
      <w:proofErr w:type="gramStart"/>
      <w:r>
        <w:t>Multimedia Appendix 1.</w:t>
      </w:r>
      <w:proofErr w:type="gramEnd"/>
      <w:r>
        <w:t xml:space="preserve"> </w:t>
      </w:r>
      <w:proofErr w:type="gramStart"/>
      <w:r w:rsidR="007D4FDB">
        <w:t>D</w:t>
      </w:r>
      <w:r>
        <w:t xml:space="preserve">emographic </w:t>
      </w:r>
      <w:r w:rsidR="007D4FDB">
        <w:t xml:space="preserve">data </w:t>
      </w:r>
      <w:r>
        <w:t xml:space="preserve">of </w:t>
      </w:r>
      <w:proofErr w:type="spellStart"/>
      <w:r>
        <w:t>HiDoc</w:t>
      </w:r>
      <w:proofErr w:type="spellEnd"/>
      <w:r>
        <w:t xml:space="preserve"> users.</w:t>
      </w:r>
      <w:proofErr w:type="gramEnd"/>
    </w:p>
    <w:tbl>
      <w:tblPr>
        <w:tblW w:w="708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2551"/>
        <w:gridCol w:w="2977"/>
      </w:tblGrid>
      <w:tr w:rsidR="007C383D" w14:paraId="5C5D7A5C" w14:textId="77777777" w:rsidTr="00E85A65">
        <w:trPr>
          <w:trHeight w:val="241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23483" w14:textId="53E880D8" w:rsidR="007C383D" w:rsidRDefault="007C383D" w:rsidP="003107B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5856B" w14:textId="4F2FDA8E" w:rsidR="007C383D" w:rsidRDefault="007C383D" w:rsidP="003107B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C2F36" w14:textId="3F6AAFD5" w:rsidR="007C383D" w:rsidRDefault="007C383D" w:rsidP="00E85A6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(%)</w:t>
            </w:r>
          </w:p>
        </w:tc>
      </w:tr>
      <w:tr w:rsidR="007C383D" w14:paraId="49C4AB0E" w14:textId="77777777" w:rsidTr="00E85A65">
        <w:trPr>
          <w:trHeight w:val="2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BFDA8" w14:textId="08100ED8" w:rsidR="007C383D" w:rsidRDefault="007C383D" w:rsidP="003107B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ECE86" w14:textId="11D52C12" w:rsidR="007C383D" w:rsidRDefault="007C383D" w:rsidP="003107B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5E93D" w14:textId="335EEEA0" w:rsidR="007C383D" w:rsidRDefault="007C383D" w:rsidP="007C383D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2</w:t>
            </w:r>
          </w:p>
        </w:tc>
      </w:tr>
      <w:tr w:rsidR="007C383D" w14:paraId="4D0B39BF" w14:textId="77777777" w:rsidTr="00E85A65">
        <w:trPr>
          <w:trHeight w:val="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30B42" w14:textId="1465AA8F" w:rsidR="007C383D" w:rsidRDefault="007C383D" w:rsidP="003107B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3AE47" w14:textId="759677A6" w:rsidR="007C383D" w:rsidRDefault="007C383D" w:rsidP="003107B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-6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1C8B0" w14:textId="1EF5E602" w:rsidR="007C383D" w:rsidRDefault="007C383D" w:rsidP="007C383D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.11</w:t>
            </w:r>
          </w:p>
        </w:tc>
      </w:tr>
      <w:tr w:rsidR="007C383D" w14:paraId="67B5D7DC" w14:textId="77777777" w:rsidTr="00E85A65">
        <w:trPr>
          <w:trHeight w:val="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33040" w14:textId="1B4CDC76" w:rsidR="007C383D" w:rsidRDefault="007C383D" w:rsidP="003107B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ED53F" w14:textId="2B745F58" w:rsidR="007C383D" w:rsidRDefault="007C383D" w:rsidP="003107B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5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7D576" w14:textId="079E0977" w:rsidR="007C383D" w:rsidRDefault="007C383D" w:rsidP="007C383D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7</w:t>
            </w:r>
          </w:p>
        </w:tc>
      </w:tr>
      <w:tr w:rsidR="007C383D" w14:paraId="710FF66F" w14:textId="77777777" w:rsidTr="00E85A65">
        <w:trPr>
          <w:trHeight w:val="1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6EF02" w14:textId="6EB24A4B" w:rsidR="007C383D" w:rsidRDefault="007C383D" w:rsidP="003107B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C02A1" w14:textId="7652F21B" w:rsidR="007C383D" w:rsidRDefault="007C383D" w:rsidP="003107B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DD1B4" w14:textId="25934232" w:rsidR="007C383D" w:rsidRDefault="007C383D" w:rsidP="007C383D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3</w:t>
            </w:r>
          </w:p>
        </w:tc>
      </w:tr>
      <w:tr w:rsidR="007C383D" w14:paraId="362336EE" w14:textId="77777777" w:rsidTr="00E85A65">
        <w:trPr>
          <w:trHeight w:val="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129D3" w14:textId="77777777" w:rsidR="007C383D" w:rsidRDefault="007C383D" w:rsidP="003107B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E52EA" w14:textId="1C34FF87" w:rsidR="007C383D" w:rsidRDefault="007C383D" w:rsidP="003107B7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-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FD2B5" w14:textId="1F3ACFEA" w:rsidR="007C383D" w:rsidRDefault="007C383D" w:rsidP="007C383D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.39</w:t>
            </w:r>
          </w:p>
        </w:tc>
      </w:tr>
      <w:tr w:rsidR="007C383D" w14:paraId="46A3C913" w14:textId="77777777" w:rsidTr="00E85A65">
        <w:trPr>
          <w:trHeight w:val="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27882" w14:textId="77777777" w:rsidR="007C383D" w:rsidRDefault="007C383D" w:rsidP="003107B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5DD68" w14:textId="2B8E2E9A" w:rsidR="007C383D" w:rsidRDefault="007C383D" w:rsidP="003107B7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-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BB1E1" w14:textId="1589B5C2" w:rsidR="007C383D" w:rsidRDefault="007C383D" w:rsidP="007C383D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</w:t>
            </w:r>
          </w:p>
        </w:tc>
      </w:tr>
      <w:tr w:rsidR="007C383D" w14:paraId="135427A0" w14:textId="77777777" w:rsidTr="00E85A65">
        <w:trPr>
          <w:trHeight w:val="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1D875" w14:textId="3EC8DA3E" w:rsidR="007C383D" w:rsidRDefault="007C383D" w:rsidP="003107B7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9FFBC" w14:textId="46AF4737" w:rsidR="007C383D" w:rsidRDefault="007C383D" w:rsidP="003107B7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e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49E92" w14:textId="1E078FB9" w:rsidR="007C383D" w:rsidRDefault="007C383D" w:rsidP="007C383D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.95</w:t>
            </w:r>
          </w:p>
        </w:tc>
      </w:tr>
      <w:tr w:rsidR="007C383D" w14:paraId="0AD9E18A" w14:textId="77777777" w:rsidTr="00E85A65">
        <w:trPr>
          <w:trHeight w:val="316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E00AE" w14:textId="28BCF9A7" w:rsidR="007C383D" w:rsidRDefault="007C383D" w:rsidP="003107B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CCC87" w14:textId="743B79CF" w:rsidR="007C383D" w:rsidRDefault="007C383D" w:rsidP="003107B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F5586" w14:textId="215693F5" w:rsidR="007C383D" w:rsidRDefault="007C383D" w:rsidP="007C383D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5</w:t>
            </w:r>
          </w:p>
        </w:tc>
      </w:tr>
    </w:tbl>
    <w:p w14:paraId="0B67A1DE" w14:textId="77777777" w:rsidR="00D3706C" w:rsidRDefault="00D3706C"/>
    <w:sectPr w:rsidR="00D3706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371084" w14:textId="77777777" w:rsidR="009541C8" w:rsidRDefault="009541C8" w:rsidP="009541C8">
      <w:r>
        <w:separator/>
      </w:r>
    </w:p>
  </w:endnote>
  <w:endnote w:type="continuationSeparator" w:id="0">
    <w:p w14:paraId="2AB682DF" w14:textId="77777777" w:rsidR="009541C8" w:rsidRDefault="009541C8" w:rsidP="00954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4E6018" w14:textId="77777777" w:rsidR="009541C8" w:rsidRDefault="009541C8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511406" w14:textId="77777777" w:rsidR="009541C8" w:rsidRDefault="009541C8">
    <w:pPr>
      <w:pStyle w:val="a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4623C6" w14:textId="77777777" w:rsidR="009541C8" w:rsidRDefault="009541C8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950F43" w14:textId="77777777" w:rsidR="009541C8" w:rsidRDefault="009541C8" w:rsidP="009541C8">
      <w:r>
        <w:separator/>
      </w:r>
    </w:p>
  </w:footnote>
  <w:footnote w:type="continuationSeparator" w:id="0">
    <w:p w14:paraId="30DF15D3" w14:textId="77777777" w:rsidR="009541C8" w:rsidRDefault="009541C8" w:rsidP="009541C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AE21A6" w14:textId="77777777" w:rsidR="009541C8" w:rsidRDefault="009541C8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E87599" w14:textId="77777777" w:rsidR="009541C8" w:rsidRDefault="009541C8">
    <w:pPr>
      <w:pStyle w:val="a5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40E242" w14:textId="77777777" w:rsidR="009541C8" w:rsidRDefault="009541C8">
    <w:pPr>
      <w:pStyle w:val="a5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ana Robertson">
    <w15:presenceInfo w15:providerId="None" w15:userId="Dana Robert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removePersonalInformation/>
  <w:removeDateAndTime/>
  <w:bordersDoNotSurroundHeader/>
  <w:bordersDoNotSurroundFooter/>
  <w:proofState w:spelling="clean" w:grammar="clean"/>
  <w:revisionView w:markup="0" w:formatting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7FD"/>
    <w:rsid w:val="00010A5D"/>
    <w:rsid w:val="003B6224"/>
    <w:rsid w:val="00464288"/>
    <w:rsid w:val="0062762F"/>
    <w:rsid w:val="00627E23"/>
    <w:rsid w:val="00725D52"/>
    <w:rsid w:val="00726EBD"/>
    <w:rsid w:val="007C383D"/>
    <w:rsid w:val="007D4FDB"/>
    <w:rsid w:val="008B3927"/>
    <w:rsid w:val="009541C8"/>
    <w:rsid w:val="00AB17FD"/>
    <w:rsid w:val="00C94DCA"/>
    <w:rsid w:val="00D3706C"/>
    <w:rsid w:val="00E20858"/>
    <w:rsid w:val="00E85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9575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383D"/>
    <w:pPr>
      <w:jc w:val="left"/>
    </w:pPr>
    <w:rPr>
      <w:rFonts w:ascii="Cambria" w:hAnsi="Cambria" w:cs="Cambria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E20858"/>
    <w:pPr>
      <w:jc w:val="left"/>
    </w:pPr>
    <w:rPr>
      <w:rFonts w:ascii="Cambria" w:hAnsi="Cambria" w:cs="Cambria"/>
      <w:kern w:val="0"/>
      <w:sz w:val="24"/>
    </w:rPr>
  </w:style>
  <w:style w:type="paragraph" w:styleId="a4">
    <w:name w:val="Balloon Text"/>
    <w:basedOn w:val="a"/>
    <w:link w:val="Char"/>
    <w:uiPriority w:val="99"/>
    <w:semiHidden/>
    <w:unhideWhenUsed/>
    <w:rsid w:val="00E2085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20858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9541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541C8"/>
    <w:rPr>
      <w:rFonts w:ascii="Cambria" w:hAnsi="Cambria" w:cs="Cambria"/>
      <w:kern w:val="0"/>
      <w:sz w:val="24"/>
    </w:rPr>
  </w:style>
  <w:style w:type="paragraph" w:styleId="a6">
    <w:name w:val="footer"/>
    <w:basedOn w:val="a"/>
    <w:link w:val="Char1"/>
    <w:uiPriority w:val="99"/>
    <w:unhideWhenUsed/>
    <w:rsid w:val="009541C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541C8"/>
    <w:rPr>
      <w:rFonts w:ascii="Cambria" w:hAnsi="Cambria" w:cs="Cambria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383D"/>
    <w:pPr>
      <w:jc w:val="left"/>
    </w:pPr>
    <w:rPr>
      <w:rFonts w:ascii="Cambria" w:hAnsi="Cambria" w:cs="Cambria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E20858"/>
    <w:pPr>
      <w:jc w:val="left"/>
    </w:pPr>
    <w:rPr>
      <w:rFonts w:ascii="Cambria" w:hAnsi="Cambria" w:cs="Cambria"/>
      <w:kern w:val="0"/>
      <w:sz w:val="24"/>
    </w:rPr>
  </w:style>
  <w:style w:type="paragraph" w:styleId="a4">
    <w:name w:val="Balloon Text"/>
    <w:basedOn w:val="a"/>
    <w:link w:val="Char"/>
    <w:uiPriority w:val="99"/>
    <w:semiHidden/>
    <w:unhideWhenUsed/>
    <w:rsid w:val="00E2085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20858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9541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541C8"/>
    <w:rPr>
      <w:rFonts w:ascii="Cambria" w:hAnsi="Cambria" w:cs="Cambria"/>
      <w:kern w:val="0"/>
      <w:sz w:val="24"/>
    </w:rPr>
  </w:style>
  <w:style w:type="paragraph" w:styleId="a6">
    <w:name w:val="footer"/>
    <w:basedOn w:val="a"/>
    <w:link w:val="Char1"/>
    <w:uiPriority w:val="99"/>
    <w:unhideWhenUsed/>
    <w:rsid w:val="009541C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541C8"/>
    <w:rPr>
      <w:rFonts w:ascii="Cambria" w:hAnsi="Cambria" w:cs="Cambria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3-04T00:21:00Z</dcterms:created>
  <dcterms:modified xsi:type="dcterms:W3CDTF">2021-03-04T00:21:00Z</dcterms:modified>
</cp:coreProperties>
</file>